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42009" w14:textId="77777777" w:rsidR="00FB0F30" w:rsidRPr="00F9258A" w:rsidRDefault="00FB0F30" w:rsidP="00FB0F30">
      <w:pPr>
        <w:pStyle w:val="Heading2"/>
        <w:rPr>
          <w:rFonts w:ascii="Times New Roman" w:hAnsi="Times New Roman" w:cs="Times New Roman"/>
          <w:color w:val="auto"/>
          <w:lang w:val="en-US"/>
        </w:rPr>
      </w:pPr>
      <w:r w:rsidRPr="00F9258A">
        <w:rPr>
          <w:rFonts w:ascii="Times New Roman" w:hAnsi="Times New Roman" w:cs="Times New Roman"/>
          <w:color w:val="auto"/>
          <w:lang w:val="en-US"/>
        </w:rPr>
        <w:t>Supplementary</w:t>
      </w:r>
    </w:p>
    <w:p w14:paraId="630E0281" w14:textId="77777777" w:rsidR="00495421" w:rsidRPr="00F9258A" w:rsidRDefault="00495421" w:rsidP="00FB0F3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82F8F7" w14:textId="77777777" w:rsidR="00495421" w:rsidRPr="00F9258A" w:rsidRDefault="00495421" w:rsidP="00495421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F9258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 questionnaire based survey on the diagnostic and therapeutic approaches for patients with STIC in Germany </w:t>
      </w:r>
    </w:p>
    <w:p w14:paraId="05784A59" w14:textId="77777777" w:rsidR="00495421" w:rsidRPr="00F9258A" w:rsidRDefault="00495421" w:rsidP="00495421">
      <w:pPr>
        <w:spacing w:line="360" w:lineRule="auto"/>
        <w:jc w:val="both"/>
        <w:rPr>
          <w:rFonts w:ascii="Times New Roman" w:hAnsi="Times New Roman" w:cs="Times New Roman"/>
          <w:i/>
          <w:iCs/>
          <w:vertAlign w:val="superscript"/>
          <w:lang w:val="en-GB"/>
        </w:rPr>
      </w:pPr>
      <w:proofErr w:type="spellStart"/>
      <w:r w:rsidRPr="00F9258A">
        <w:rPr>
          <w:rFonts w:ascii="Times New Roman" w:hAnsi="Times New Roman" w:cs="Times New Roman"/>
          <w:i/>
          <w:iCs/>
          <w:lang w:val="en-GB"/>
        </w:rPr>
        <w:t>Josche</w:t>
      </w:r>
      <w:proofErr w:type="spellEnd"/>
      <w:r w:rsidRPr="00F9258A">
        <w:rPr>
          <w:rFonts w:ascii="Times New Roman" w:hAnsi="Times New Roman" w:cs="Times New Roman"/>
          <w:i/>
          <w:iCs/>
          <w:lang w:val="en-GB"/>
        </w:rPr>
        <w:t xml:space="preserve"> van der Ven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F9258A">
        <w:rPr>
          <w:rFonts w:ascii="Times New Roman" w:hAnsi="Times New Roman" w:cs="Times New Roman"/>
          <w:shd w:val="clear" w:color="auto" w:fill="F9F9F9"/>
          <w:vertAlign w:val="superscript"/>
          <w:lang w:val="en-GB"/>
        </w:rPr>
        <w:t>†</w:t>
      </w:r>
      <w:r w:rsidRPr="00F9258A">
        <w:rPr>
          <w:rFonts w:ascii="Times New Roman" w:hAnsi="Times New Roman" w:cs="Times New Roman"/>
          <w:i/>
          <w:iCs/>
          <w:lang w:val="en-GB"/>
        </w:rPr>
        <w:t>, Valerie Catherine Linz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F9258A">
        <w:rPr>
          <w:rFonts w:ascii="Times New Roman" w:hAnsi="Times New Roman" w:cs="Times New Roman"/>
          <w:shd w:val="clear" w:color="auto" w:fill="F9F9F9"/>
          <w:vertAlign w:val="superscript"/>
          <w:lang w:val="en-GB"/>
        </w:rPr>
        <w:t>†</w:t>
      </w:r>
      <w:r w:rsidRPr="00F9258A">
        <w:rPr>
          <w:rFonts w:ascii="Times New Roman" w:hAnsi="Times New Roman" w:cs="Times New Roman"/>
          <w:i/>
          <w:iCs/>
          <w:lang w:val="en-GB"/>
        </w:rPr>
        <w:t>, Katharina Anic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F9258A">
        <w:rPr>
          <w:rFonts w:ascii="Times New Roman" w:hAnsi="Times New Roman" w:cs="Times New Roman"/>
          <w:i/>
          <w:iCs/>
          <w:lang w:val="en-GB"/>
        </w:rPr>
        <w:t>, Mona Wanda Schmidt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F9258A">
        <w:rPr>
          <w:rFonts w:ascii="Times New Roman" w:hAnsi="Times New Roman" w:cs="Times New Roman"/>
          <w:i/>
          <w:iCs/>
          <w:lang w:val="en-GB"/>
        </w:rPr>
        <w:t>, Amelie Loewe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F9258A">
        <w:rPr>
          <w:rFonts w:ascii="Times New Roman" w:hAnsi="Times New Roman" w:cs="Times New Roman"/>
          <w:i/>
          <w:iCs/>
          <w:lang w:val="en-GB"/>
        </w:rPr>
        <w:t xml:space="preserve">, </w:t>
      </w:r>
      <w:proofErr w:type="spellStart"/>
      <w:r w:rsidRPr="00F9258A">
        <w:rPr>
          <w:rFonts w:ascii="Times New Roman" w:hAnsi="Times New Roman" w:cs="Times New Roman"/>
          <w:i/>
          <w:iCs/>
          <w:lang w:val="en-GB"/>
        </w:rPr>
        <w:t>Slavomir</w:t>
      </w:r>
      <w:proofErr w:type="spellEnd"/>
      <w:r w:rsidRPr="00F9258A">
        <w:rPr>
          <w:rFonts w:ascii="Times New Roman" w:hAnsi="Times New Roman" w:cs="Times New Roman"/>
          <w:i/>
          <w:iCs/>
          <w:lang w:val="en-GB"/>
        </w:rPr>
        <w:t xml:space="preserve"> Krajnak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F9258A">
        <w:rPr>
          <w:rFonts w:ascii="Times New Roman" w:hAnsi="Times New Roman" w:cs="Times New Roman"/>
          <w:i/>
          <w:iCs/>
          <w:lang w:val="en-GB"/>
        </w:rPr>
        <w:t>, Marcus Schmidt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F9258A">
        <w:rPr>
          <w:rFonts w:ascii="Times New Roman" w:hAnsi="Times New Roman" w:cs="Times New Roman"/>
          <w:i/>
          <w:iCs/>
          <w:lang w:val="en-GB"/>
        </w:rPr>
        <w:t>, Stefan Kommoss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2</w:t>
      </w:r>
      <w:r w:rsidRPr="00F9258A">
        <w:rPr>
          <w:rFonts w:ascii="Times New Roman" w:hAnsi="Times New Roman" w:cs="Times New Roman"/>
          <w:i/>
          <w:iCs/>
          <w:lang w:val="en-GB"/>
        </w:rPr>
        <w:t>, Barbara Schmalfeldt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3</w:t>
      </w:r>
      <w:r w:rsidRPr="00F9258A">
        <w:rPr>
          <w:rFonts w:ascii="Times New Roman" w:hAnsi="Times New Roman" w:cs="Times New Roman"/>
          <w:i/>
          <w:iCs/>
          <w:lang w:val="en-GB"/>
        </w:rPr>
        <w:t xml:space="preserve">, </w:t>
      </w:r>
      <w:proofErr w:type="spellStart"/>
      <w:r w:rsidRPr="00F9258A">
        <w:rPr>
          <w:rFonts w:ascii="Times New Roman" w:hAnsi="Times New Roman" w:cs="Times New Roman"/>
          <w:i/>
          <w:iCs/>
          <w:lang w:val="en-GB"/>
        </w:rPr>
        <w:t>Jalid</w:t>
      </w:r>
      <w:proofErr w:type="spellEnd"/>
      <w:r w:rsidRPr="00F9258A">
        <w:rPr>
          <w:rFonts w:ascii="Times New Roman" w:hAnsi="Times New Roman" w:cs="Times New Roman"/>
          <w:i/>
          <w:iCs/>
          <w:lang w:val="en-GB"/>
        </w:rPr>
        <w:t xml:space="preserve"> Sehouli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4</w:t>
      </w:r>
      <w:r w:rsidRPr="00F9258A">
        <w:rPr>
          <w:rFonts w:ascii="Times New Roman" w:hAnsi="Times New Roman" w:cs="Times New Roman"/>
          <w:i/>
          <w:iCs/>
          <w:lang w:val="en-GB"/>
        </w:rPr>
        <w:t>, Annette Hasenburg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F9258A">
        <w:rPr>
          <w:rFonts w:ascii="Times New Roman" w:hAnsi="Times New Roman" w:cs="Times New Roman"/>
          <w:i/>
          <w:iCs/>
          <w:lang w:val="en-GB"/>
        </w:rPr>
        <w:t>, Marco Johannes Battista</w:t>
      </w: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</w:p>
    <w:p w14:paraId="72C8E357" w14:textId="77777777" w:rsidR="00495421" w:rsidRPr="00F9258A" w:rsidRDefault="00495421" w:rsidP="00495421">
      <w:pPr>
        <w:spacing w:line="360" w:lineRule="auto"/>
        <w:rPr>
          <w:rFonts w:ascii="Times New Roman" w:hAnsi="Times New Roman" w:cs="Times New Roman"/>
          <w:i/>
          <w:iCs/>
          <w:vertAlign w:val="superscript"/>
          <w:lang w:val="en-GB"/>
        </w:rPr>
      </w:pPr>
    </w:p>
    <w:p w14:paraId="1FC6647D" w14:textId="77777777" w:rsidR="00495421" w:rsidRPr="00F9258A" w:rsidRDefault="00495421" w:rsidP="00495421">
      <w:pPr>
        <w:spacing w:line="360" w:lineRule="auto"/>
        <w:rPr>
          <w:rFonts w:ascii="Times New Roman" w:hAnsi="Times New Roman" w:cs="Times New Roman"/>
          <w:lang w:val="en-US"/>
        </w:rPr>
      </w:pPr>
      <w:r w:rsidRPr="00F9258A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 </w:t>
      </w:r>
      <w:r w:rsidRPr="00F9258A">
        <w:rPr>
          <w:rFonts w:ascii="Times New Roman" w:hAnsi="Times New Roman" w:cs="Times New Roman"/>
          <w:lang w:val="en-US"/>
        </w:rPr>
        <w:t xml:space="preserve">1 </w:t>
      </w:r>
      <w:r w:rsidRPr="00F9258A">
        <w:rPr>
          <w:rFonts w:ascii="Times New Roman" w:hAnsi="Times New Roman" w:cs="Times New Roman"/>
          <w:kern w:val="36"/>
          <w:lang w:val="en-US"/>
        </w:rPr>
        <w:t xml:space="preserve">Department of </w:t>
      </w:r>
      <w:proofErr w:type="spellStart"/>
      <w:r w:rsidRPr="00F9258A">
        <w:rPr>
          <w:rFonts w:ascii="Times New Roman" w:hAnsi="Times New Roman" w:cs="Times New Roman"/>
          <w:kern w:val="36"/>
          <w:lang w:val="en-US"/>
        </w:rPr>
        <w:t>Gynaecology</w:t>
      </w:r>
      <w:proofErr w:type="spellEnd"/>
      <w:r w:rsidRPr="00F9258A">
        <w:rPr>
          <w:rFonts w:ascii="Times New Roman" w:hAnsi="Times New Roman" w:cs="Times New Roman"/>
          <w:kern w:val="36"/>
          <w:lang w:val="en-US"/>
        </w:rPr>
        <w:t xml:space="preserve"> and Obstetrics, University Medical Centre of the Johannes Gutenberg-University Mainz, Mainz, </w:t>
      </w:r>
      <w:proofErr w:type="spellStart"/>
      <w:r w:rsidRPr="00F9258A">
        <w:rPr>
          <w:rFonts w:ascii="Times New Roman" w:hAnsi="Times New Roman" w:cs="Times New Roman"/>
          <w:kern w:val="36"/>
          <w:lang w:val="en-US"/>
        </w:rPr>
        <w:t>Langenbeckstreet</w:t>
      </w:r>
      <w:proofErr w:type="spellEnd"/>
      <w:r w:rsidRPr="00F9258A">
        <w:rPr>
          <w:rFonts w:ascii="Times New Roman" w:hAnsi="Times New Roman" w:cs="Times New Roman"/>
          <w:kern w:val="36"/>
          <w:lang w:val="en-US"/>
        </w:rPr>
        <w:t xml:space="preserve"> 1, 55131 Mainz, Rhineland-Palatinate, Germany.</w:t>
      </w:r>
    </w:p>
    <w:p w14:paraId="1909C7D5" w14:textId="77777777" w:rsidR="00495421" w:rsidRPr="00F9258A" w:rsidRDefault="00495421" w:rsidP="00495421">
      <w:pPr>
        <w:spacing w:line="360" w:lineRule="auto"/>
        <w:rPr>
          <w:rFonts w:ascii="Times New Roman" w:hAnsi="Times New Roman" w:cs="Times New Roman"/>
          <w:lang w:val="en-GB"/>
        </w:rPr>
      </w:pPr>
      <w:r w:rsidRPr="00F9258A">
        <w:rPr>
          <w:rFonts w:ascii="Times New Roman" w:hAnsi="Times New Roman" w:cs="Times New Roman"/>
          <w:lang w:val="en-GB"/>
        </w:rPr>
        <w:t xml:space="preserve">2 </w:t>
      </w:r>
      <w:r w:rsidRPr="00F9258A">
        <w:rPr>
          <w:rFonts w:ascii="Times New Roman" w:hAnsi="Times New Roman" w:cs="Times New Roman"/>
          <w:shd w:val="clear" w:color="auto" w:fill="FFFFFF"/>
          <w:lang w:val="en-GB"/>
        </w:rPr>
        <w:t xml:space="preserve">Department of Women's Health, </w:t>
      </w:r>
      <w:proofErr w:type="spellStart"/>
      <w:r w:rsidRPr="00F9258A">
        <w:rPr>
          <w:rFonts w:ascii="Times New Roman" w:hAnsi="Times New Roman" w:cs="Times New Roman"/>
          <w:shd w:val="clear" w:color="auto" w:fill="FFFFFF"/>
          <w:lang w:val="en-GB"/>
        </w:rPr>
        <w:t>Tübingen</w:t>
      </w:r>
      <w:proofErr w:type="spellEnd"/>
      <w:r w:rsidRPr="00F9258A">
        <w:rPr>
          <w:rFonts w:ascii="Times New Roman" w:hAnsi="Times New Roman" w:cs="Times New Roman"/>
          <w:shd w:val="clear" w:color="auto" w:fill="FFFFFF"/>
          <w:lang w:val="en-GB"/>
        </w:rPr>
        <w:t xml:space="preserve"> University Hospital, </w:t>
      </w:r>
      <w:proofErr w:type="spellStart"/>
      <w:r w:rsidRPr="00F9258A">
        <w:rPr>
          <w:rFonts w:ascii="Times New Roman" w:hAnsi="Times New Roman" w:cs="Times New Roman"/>
          <w:shd w:val="clear" w:color="auto" w:fill="FFFFFF"/>
          <w:lang w:val="en-GB"/>
        </w:rPr>
        <w:t>Calwerstreet</w:t>
      </w:r>
      <w:proofErr w:type="spellEnd"/>
      <w:r w:rsidRPr="00F9258A">
        <w:rPr>
          <w:rFonts w:ascii="Times New Roman" w:hAnsi="Times New Roman" w:cs="Times New Roman"/>
          <w:shd w:val="clear" w:color="auto" w:fill="FFFFFF"/>
          <w:lang w:val="en-GB"/>
        </w:rPr>
        <w:t xml:space="preserve"> 7, 72076 </w:t>
      </w:r>
      <w:proofErr w:type="spellStart"/>
      <w:r w:rsidRPr="00F9258A">
        <w:rPr>
          <w:rFonts w:ascii="Times New Roman" w:hAnsi="Times New Roman" w:cs="Times New Roman"/>
          <w:shd w:val="clear" w:color="auto" w:fill="FFFFFF"/>
          <w:lang w:val="en-GB"/>
        </w:rPr>
        <w:t>Tübingen</w:t>
      </w:r>
      <w:proofErr w:type="spellEnd"/>
      <w:r w:rsidRPr="00F9258A">
        <w:rPr>
          <w:rFonts w:ascii="Times New Roman" w:hAnsi="Times New Roman" w:cs="Times New Roman"/>
          <w:shd w:val="clear" w:color="auto" w:fill="FFFFFF"/>
          <w:lang w:val="en-GB"/>
        </w:rPr>
        <w:t>, Baden-Württemberg, Germany.</w:t>
      </w:r>
    </w:p>
    <w:p w14:paraId="2744079A" w14:textId="77777777" w:rsidR="00495421" w:rsidRPr="00F9258A" w:rsidRDefault="00495421" w:rsidP="00495421">
      <w:pPr>
        <w:spacing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F9258A">
        <w:rPr>
          <w:rFonts w:ascii="Times New Roman" w:hAnsi="Times New Roman" w:cs="Times New Roman"/>
          <w:lang w:val="en-GB"/>
        </w:rPr>
        <w:t xml:space="preserve">3 </w:t>
      </w:r>
      <w:r w:rsidRPr="00F9258A">
        <w:rPr>
          <w:rFonts w:ascii="Times New Roman" w:hAnsi="Times New Roman" w:cs="Times New Roman"/>
          <w:shd w:val="clear" w:color="auto" w:fill="FFFFFF"/>
          <w:lang w:val="en-GB"/>
        </w:rPr>
        <w:t xml:space="preserve">Department of Gynaecology, University Medical Centre Hamburg-Eppendorf, </w:t>
      </w:r>
    </w:p>
    <w:p w14:paraId="77E474E3" w14:textId="77777777" w:rsidR="00495421" w:rsidRPr="00F9258A" w:rsidRDefault="00495421" w:rsidP="00495421">
      <w:p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 w:rsidRPr="00F9258A">
        <w:rPr>
          <w:rFonts w:ascii="Times New Roman" w:hAnsi="Times New Roman" w:cs="Times New Roman"/>
          <w:shd w:val="clear" w:color="auto" w:fill="FFFFFF"/>
          <w:lang w:val="en-GB"/>
        </w:rPr>
        <w:t>Martinistreet</w:t>
      </w:r>
      <w:proofErr w:type="spellEnd"/>
      <w:r w:rsidRPr="00F9258A">
        <w:rPr>
          <w:rFonts w:ascii="Times New Roman" w:hAnsi="Times New Roman" w:cs="Times New Roman"/>
          <w:shd w:val="clear" w:color="auto" w:fill="FFFFFF"/>
          <w:lang w:val="en-GB"/>
        </w:rPr>
        <w:t xml:space="preserve"> 52, 20251 Hamburg, Hamburg, Germany.</w:t>
      </w:r>
    </w:p>
    <w:p w14:paraId="12650F6B" w14:textId="77777777" w:rsidR="00495421" w:rsidRPr="00F9258A" w:rsidRDefault="00495421" w:rsidP="00495421">
      <w:pPr>
        <w:spacing w:line="360" w:lineRule="auto"/>
        <w:rPr>
          <w:rFonts w:ascii="Times New Roman" w:hAnsi="Times New Roman" w:cs="Times New Roman"/>
          <w:lang w:val="en-GB"/>
        </w:rPr>
      </w:pPr>
      <w:r w:rsidRPr="00F9258A">
        <w:rPr>
          <w:rFonts w:ascii="Times New Roman" w:hAnsi="Times New Roman" w:cs="Times New Roman"/>
          <w:lang w:val="en-US"/>
        </w:rPr>
        <w:t xml:space="preserve">4 Department of </w:t>
      </w:r>
      <w:proofErr w:type="spellStart"/>
      <w:r w:rsidRPr="00F9258A">
        <w:rPr>
          <w:rFonts w:ascii="Times New Roman" w:hAnsi="Times New Roman" w:cs="Times New Roman"/>
          <w:lang w:val="en-US"/>
        </w:rPr>
        <w:t>Gynaecology</w:t>
      </w:r>
      <w:proofErr w:type="spellEnd"/>
      <w:r w:rsidRPr="00F9258A">
        <w:rPr>
          <w:rFonts w:ascii="Times New Roman" w:hAnsi="Times New Roman" w:cs="Times New Roman"/>
          <w:lang w:val="en-US"/>
        </w:rPr>
        <w:t xml:space="preserve"> and Centre of Oncological Surgery, </w:t>
      </w:r>
      <w:proofErr w:type="spellStart"/>
      <w:r w:rsidRPr="00F9258A">
        <w:rPr>
          <w:rFonts w:ascii="Times New Roman" w:hAnsi="Times New Roman" w:cs="Times New Roman"/>
          <w:lang w:val="en-US"/>
        </w:rPr>
        <w:t>Charité</w:t>
      </w:r>
      <w:proofErr w:type="spellEnd"/>
      <w:r w:rsidRPr="00F9258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9258A">
        <w:rPr>
          <w:rFonts w:ascii="Times New Roman" w:hAnsi="Times New Roman" w:cs="Times New Roman"/>
          <w:lang w:val="en-US"/>
        </w:rPr>
        <w:t>Universitaetsmedizin</w:t>
      </w:r>
      <w:proofErr w:type="spellEnd"/>
      <w:r w:rsidRPr="00F9258A">
        <w:rPr>
          <w:rFonts w:ascii="Times New Roman" w:hAnsi="Times New Roman" w:cs="Times New Roman"/>
          <w:lang w:val="en-US"/>
        </w:rPr>
        <w:t xml:space="preserve"> Berlin </w:t>
      </w:r>
      <w:proofErr w:type="spellStart"/>
      <w:r w:rsidRPr="00F9258A">
        <w:rPr>
          <w:rFonts w:ascii="Times New Roman" w:hAnsi="Times New Roman" w:cs="Times New Roman"/>
          <w:lang w:val="en-US"/>
        </w:rPr>
        <w:t>Charité</w:t>
      </w:r>
      <w:proofErr w:type="spellEnd"/>
      <w:r w:rsidRPr="00F9258A">
        <w:rPr>
          <w:rFonts w:ascii="Times New Roman" w:hAnsi="Times New Roman" w:cs="Times New Roman"/>
          <w:lang w:val="en-US"/>
        </w:rPr>
        <w:t xml:space="preserve"> Campus Virchow-</w:t>
      </w:r>
      <w:proofErr w:type="spellStart"/>
      <w:r w:rsidRPr="00F9258A">
        <w:rPr>
          <w:rFonts w:ascii="Times New Roman" w:hAnsi="Times New Roman" w:cs="Times New Roman"/>
          <w:lang w:val="en-US"/>
        </w:rPr>
        <w:t>Klinikum</w:t>
      </w:r>
      <w:proofErr w:type="spellEnd"/>
      <w:r w:rsidRPr="00F9258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9258A">
        <w:rPr>
          <w:rFonts w:ascii="Times New Roman" w:hAnsi="Times New Roman" w:cs="Times New Roman"/>
          <w:lang w:val="en-GB"/>
        </w:rPr>
        <w:t>Augustenburger</w:t>
      </w:r>
      <w:proofErr w:type="spellEnd"/>
      <w:r w:rsidRPr="00F9258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F9258A">
        <w:rPr>
          <w:rFonts w:ascii="Times New Roman" w:hAnsi="Times New Roman" w:cs="Times New Roman"/>
          <w:lang w:val="en-GB"/>
        </w:rPr>
        <w:t>Platz</w:t>
      </w:r>
      <w:proofErr w:type="spellEnd"/>
      <w:r w:rsidRPr="00F9258A">
        <w:rPr>
          <w:rFonts w:ascii="Times New Roman" w:hAnsi="Times New Roman" w:cs="Times New Roman"/>
          <w:lang w:val="en-GB"/>
        </w:rPr>
        <w:t xml:space="preserve"> 1,</w:t>
      </w:r>
    </w:p>
    <w:p w14:paraId="4A0D4586" w14:textId="77777777" w:rsidR="00495421" w:rsidRPr="00F9258A" w:rsidRDefault="00495421" w:rsidP="00495421">
      <w:pPr>
        <w:spacing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F9258A">
        <w:rPr>
          <w:rFonts w:ascii="Times New Roman" w:hAnsi="Times New Roman" w:cs="Times New Roman"/>
          <w:lang w:val="en-GB"/>
        </w:rPr>
        <w:t>13353 Berlin, Berlin, Germany.</w:t>
      </w:r>
    </w:p>
    <w:p w14:paraId="7A3114B8" w14:textId="77777777" w:rsidR="00495421" w:rsidRPr="00F9258A" w:rsidRDefault="00495421" w:rsidP="00495421">
      <w:pPr>
        <w:rPr>
          <w:rFonts w:ascii="Times New Roman" w:hAnsi="Times New Roman" w:cs="Times New Roman"/>
          <w:lang w:val="en-GB"/>
        </w:rPr>
      </w:pPr>
    </w:p>
    <w:p w14:paraId="47F4DE64" w14:textId="77777777" w:rsidR="00495421" w:rsidRPr="00F9258A" w:rsidRDefault="00495421" w:rsidP="00495421">
      <w:pPr>
        <w:rPr>
          <w:rFonts w:ascii="Times New Roman" w:hAnsi="Times New Roman" w:cs="Times New Roman"/>
          <w:shd w:val="clear" w:color="auto" w:fill="F9F9F9"/>
          <w:lang w:val="en-GB"/>
        </w:rPr>
      </w:pPr>
      <w:r w:rsidRPr="00F9258A">
        <w:rPr>
          <w:rFonts w:ascii="Times New Roman" w:hAnsi="Times New Roman" w:cs="Times New Roman"/>
          <w:shd w:val="clear" w:color="auto" w:fill="F9F9F9"/>
          <w:vertAlign w:val="superscript"/>
          <w:lang w:val="en-GB"/>
        </w:rPr>
        <w:t>†</w:t>
      </w:r>
      <w:r w:rsidRPr="00F9258A">
        <w:rPr>
          <w:rFonts w:ascii="Times New Roman" w:hAnsi="Times New Roman" w:cs="Times New Roman"/>
          <w:shd w:val="clear" w:color="auto" w:fill="F9F9F9"/>
          <w:lang w:val="en-GB"/>
        </w:rPr>
        <w:t>These authors have contributed equally to this work and share first authorship.</w:t>
      </w:r>
    </w:p>
    <w:p w14:paraId="18046C6F" w14:textId="77777777" w:rsidR="00495421" w:rsidRPr="00F9258A" w:rsidRDefault="00495421" w:rsidP="00495421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CC0AA73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b/>
          <w:lang w:val="en-US"/>
        </w:rPr>
      </w:pPr>
      <w:bookmarkStart w:id="0" w:name="_Hlt5016908"/>
      <w:bookmarkEnd w:id="0"/>
      <w:r w:rsidRPr="00F9258A">
        <w:rPr>
          <w:rFonts w:ascii="Times New Roman" w:hAnsi="Times New Roman" w:cs="Times New Roman"/>
          <w:b/>
          <w:lang w:val="en-US"/>
        </w:rPr>
        <w:t>Corresponding author:</w:t>
      </w:r>
    </w:p>
    <w:p w14:paraId="0657EC9A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bCs/>
          <w:lang w:val="en-US"/>
        </w:rPr>
      </w:pPr>
      <w:r w:rsidRPr="00F9258A">
        <w:rPr>
          <w:rFonts w:ascii="Times New Roman" w:hAnsi="Times New Roman" w:cs="Times New Roman"/>
          <w:bCs/>
          <w:lang w:val="en-US"/>
        </w:rPr>
        <w:t xml:space="preserve">Dr. </w:t>
      </w:r>
      <w:proofErr w:type="gramStart"/>
      <w:r w:rsidRPr="00F9258A">
        <w:rPr>
          <w:rFonts w:ascii="Times New Roman" w:hAnsi="Times New Roman" w:cs="Times New Roman"/>
          <w:bCs/>
          <w:lang w:val="en-US"/>
        </w:rPr>
        <w:t>med</w:t>
      </w:r>
      <w:proofErr w:type="gramEnd"/>
      <w:r w:rsidRPr="00F9258A">
        <w:rPr>
          <w:rFonts w:ascii="Times New Roman" w:hAnsi="Times New Roman" w:cs="Times New Roman"/>
          <w:bCs/>
          <w:lang w:val="en-US"/>
        </w:rPr>
        <w:t>. Valerie Catherine Linz</w:t>
      </w:r>
    </w:p>
    <w:p w14:paraId="761C75EE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bCs/>
          <w:lang w:val="en-US"/>
        </w:rPr>
      </w:pPr>
      <w:r w:rsidRPr="00F9258A">
        <w:rPr>
          <w:rFonts w:ascii="Times New Roman" w:hAnsi="Times New Roman" w:cs="Times New Roman"/>
          <w:bCs/>
          <w:lang w:val="en-US"/>
        </w:rPr>
        <w:t xml:space="preserve">Department of </w:t>
      </w:r>
      <w:proofErr w:type="spellStart"/>
      <w:r w:rsidRPr="00F9258A">
        <w:rPr>
          <w:rFonts w:ascii="Times New Roman" w:hAnsi="Times New Roman" w:cs="Times New Roman"/>
          <w:bCs/>
          <w:lang w:val="en-US"/>
        </w:rPr>
        <w:t>Gynaecology</w:t>
      </w:r>
      <w:proofErr w:type="spellEnd"/>
      <w:r w:rsidRPr="00F9258A">
        <w:rPr>
          <w:rFonts w:ascii="Times New Roman" w:hAnsi="Times New Roman" w:cs="Times New Roman"/>
          <w:bCs/>
          <w:lang w:val="en-US"/>
        </w:rPr>
        <w:t xml:space="preserve"> and Obstetrics,</w:t>
      </w:r>
    </w:p>
    <w:p w14:paraId="3CE52F2F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lang w:val="en-US"/>
        </w:rPr>
      </w:pPr>
      <w:r w:rsidRPr="00F9258A">
        <w:rPr>
          <w:rFonts w:ascii="Times New Roman" w:hAnsi="Times New Roman" w:cs="Times New Roman"/>
          <w:lang w:val="en-US"/>
        </w:rPr>
        <w:t xml:space="preserve">University Medical Centre of the Johannes Gutenberg-University Mainz, </w:t>
      </w:r>
    </w:p>
    <w:p w14:paraId="3F500480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lang w:val="en-US"/>
        </w:rPr>
      </w:pPr>
      <w:proofErr w:type="spellStart"/>
      <w:r w:rsidRPr="00F9258A">
        <w:rPr>
          <w:rFonts w:ascii="Times New Roman" w:hAnsi="Times New Roman" w:cs="Times New Roman"/>
          <w:lang w:val="en-US"/>
        </w:rPr>
        <w:t>Langenbeckstreet</w:t>
      </w:r>
      <w:proofErr w:type="spellEnd"/>
      <w:r w:rsidRPr="00F9258A">
        <w:rPr>
          <w:rFonts w:ascii="Times New Roman" w:hAnsi="Times New Roman" w:cs="Times New Roman"/>
          <w:lang w:val="en-US"/>
        </w:rPr>
        <w:t xml:space="preserve"> 1,</w:t>
      </w:r>
    </w:p>
    <w:p w14:paraId="7BC987F3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lang w:val="en-US"/>
        </w:rPr>
      </w:pPr>
      <w:r w:rsidRPr="00F9258A">
        <w:rPr>
          <w:rFonts w:ascii="Times New Roman" w:hAnsi="Times New Roman" w:cs="Times New Roman"/>
          <w:lang w:val="en-US"/>
        </w:rPr>
        <w:t xml:space="preserve">55131 Mainz, </w:t>
      </w:r>
    </w:p>
    <w:p w14:paraId="7D71733A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lang w:val="en-US"/>
        </w:rPr>
      </w:pPr>
      <w:r w:rsidRPr="00F9258A">
        <w:rPr>
          <w:rFonts w:ascii="Times New Roman" w:hAnsi="Times New Roman" w:cs="Times New Roman"/>
          <w:lang w:val="en-US"/>
        </w:rPr>
        <w:t>Germany.</w:t>
      </w:r>
    </w:p>
    <w:p w14:paraId="045E8550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bCs/>
          <w:lang w:val="fr-FR"/>
        </w:rPr>
      </w:pPr>
      <w:r w:rsidRPr="00F9258A">
        <w:rPr>
          <w:rFonts w:ascii="Times New Roman" w:hAnsi="Times New Roman" w:cs="Times New Roman"/>
          <w:bCs/>
          <w:lang w:val="fr-FR"/>
        </w:rPr>
        <w:t>Phone: 0049 6131 17 0</w:t>
      </w:r>
    </w:p>
    <w:p w14:paraId="392D10AD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bCs/>
          <w:lang w:val="fr-FR"/>
        </w:rPr>
      </w:pPr>
      <w:r w:rsidRPr="00F9258A">
        <w:rPr>
          <w:rFonts w:ascii="Times New Roman" w:hAnsi="Times New Roman" w:cs="Times New Roman"/>
          <w:bCs/>
          <w:lang w:val="fr-FR"/>
        </w:rPr>
        <w:t>Fax: 0049 6131 17 3415</w:t>
      </w:r>
    </w:p>
    <w:p w14:paraId="10E582AF" w14:textId="77777777" w:rsidR="00495421" w:rsidRPr="00F9258A" w:rsidRDefault="00495421" w:rsidP="00495421">
      <w:pPr>
        <w:spacing w:line="360" w:lineRule="auto"/>
        <w:ind w:right="-157"/>
        <w:jc w:val="both"/>
        <w:rPr>
          <w:rFonts w:ascii="Times New Roman" w:hAnsi="Times New Roman" w:cs="Times New Roman"/>
          <w:lang w:val="fr-FR"/>
        </w:rPr>
      </w:pPr>
      <w:r w:rsidRPr="00F9258A">
        <w:rPr>
          <w:rFonts w:ascii="Times New Roman" w:hAnsi="Times New Roman" w:cs="Times New Roman"/>
          <w:lang w:val="fr-FR"/>
        </w:rPr>
        <w:t xml:space="preserve">E-Mail: </w:t>
      </w:r>
      <w:hyperlink r:id="rId7" w:history="1">
        <w:r w:rsidRPr="00F9258A">
          <w:rPr>
            <w:rStyle w:val="Hyperlink"/>
            <w:rFonts w:ascii="Times New Roman" w:hAnsi="Times New Roman" w:cs="Times New Roman"/>
            <w:color w:val="auto"/>
            <w:lang w:val="fr-FR"/>
          </w:rPr>
          <w:t>valerie.linz@unimedizin-mainz.de</w:t>
        </w:r>
      </w:hyperlink>
    </w:p>
    <w:p w14:paraId="4FD33224" w14:textId="77777777" w:rsidR="00495421" w:rsidRPr="00F9258A" w:rsidRDefault="00495421" w:rsidP="00495421">
      <w:pPr>
        <w:rPr>
          <w:rFonts w:ascii="Times New Roman" w:hAnsi="Times New Roman" w:cs="Times New Roman"/>
          <w:lang w:val="en-GB"/>
        </w:rPr>
      </w:pPr>
      <w:r w:rsidRPr="00F9258A">
        <w:rPr>
          <w:rFonts w:ascii="Times New Roman" w:hAnsi="Times New Roman" w:cs="Times New Roman"/>
          <w:lang w:val="en-GB"/>
        </w:rPr>
        <w:t>ORCID Number 0000-0002-8018-5484</w:t>
      </w:r>
    </w:p>
    <w:p w14:paraId="74375C40" w14:textId="77777777" w:rsidR="00495421" w:rsidRPr="00F9258A" w:rsidRDefault="00495421" w:rsidP="00495421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p w14:paraId="7A9DB86E" w14:textId="60BD8E6E" w:rsidR="00FB0F30" w:rsidRPr="00F9258A" w:rsidRDefault="00FB0F30" w:rsidP="00FB0F3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258A">
        <w:rPr>
          <w:rFonts w:ascii="Times New Roman" w:hAnsi="Times New Roman" w:cs="Times New Roman"/>
          <w:sz w:val="20"/>
          <w:szCs w:val="20"/>
          <w:lang w:val="en-US"/>
        </w:rPr>
        <w:t>Questionnaire translated into English</w:t>
      </w:r>
    </w:p>
    <w:p w14:paraId="0FB958E3" w14:textId="77777777" w:rsidR="00FB0F30" w:rsidRPr="00F9258A" w:rsidRDefault="00FB0F30" w:rsidP="00FB0F30">
      <w:pPr>
        <w:pStyle w:val="Heading2"/>
        <w:rPr>
          <w:rFonts w:ascii="Times New Roman" w:hAnsi="Times New Roman" w:cs="Times New Roman"/>
          <w:color w:val="auto"/>
          <w:lang w:val="en-US"/>
        </w:rPr>
      </w:pPr>
      <w:r w:rsidRPr="00F9258A">
        <w:rPr>
          <w:rFonts w:ascii="Times New Roman" w:hAnsi="Times New Roman" w:cs="Times New Roman"/>
          <w:noProof/>
          <w:color w:val="auto"/>
          <w:lang w:val="en-IN" w:eastAsia="en-IN"/>
        </w:rPr>
        <w:lastRenderedPageBreak/>
        <mc:AlternateContent>
          <mc:Choice Requires="wps">
            <w:drawing>
              <wp:inline distT="0" distB="0" distL="0" distR="0" wp14:anchorId="645DD34D" wp14:editId="7E801094">
                <wp:extent cx="5762625" cy="9002486"/>
                <wp:effectExtent l="0" t="0" r="28575" b="27305"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2625" cy="90024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435697" w14:textId="77777777" w:rsidR="00FB0F30" w:rsidRPr="00EC4606" w:rsidRDefault="00FB0F30" w:rsidP="00FB0F30">
                            <w:pPr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C4606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General data </w:t>
                            </w:r>
                          </w:p>
                          <w:p w14:paraId="475D9088" w14:textId="77777777" w:rsidR="00FB0F30" w:rsidRDefault="00FB0F30" w:rsidP="00FB0F30">
                            <w:pPr>
                              <w:pStyle w:val="ListParagraph"/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B7E9BA7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Are you a member of the AGO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Arbeitsgmeinschaf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Gynäkologisch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Onkolog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; German gynaecological oncology working group)?</w:t>
                            </w:r>
                          </w:p>
                          <w:p w14:paraId="7326453C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Yes</w:t>
                            </w:r>
                          </w:p>
                          <w:p w14:paraId="1E3AFA79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o</w:t>
                            </w:r>
                          </w:p>
                          <w:p w14:paraId="57A7A82E" w14:textId="77777777" w:rsidR="00FB0F30" w:rsidRDefault="00FB0F30" w:rsidP="00FB0F30">
                            <w:pPr>
                              <w:pStyle w:val="ListParagraph"/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5EBDDB4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How many beds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do you have at your department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?</w:t>
                            </w:r>
                          </w:p>
                          <w:p w14:paraId="54A518EF" w14:textId="77777777" w:rsidR="00FB0F30" w:rsidRP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FB0F30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&lt;10</w:t>
                            </w:r>
                          </w:p>
                          <w:p w14:paraId="5CBA5ACB" w14:textId="77777777" w:rsidR="00FB0F30" w:rsidRP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FB0F30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10-20</w:t>
                            </w:r>
                          </w:p>
                          <w:p w14:paraId="743A1302" w14:textId="77777777" w:rsidR="00FB0F30" w:rsidRP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FB0F30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21-30</w:t>
                            </w:r>
                          </w:p>
                          <w:p w14:paraId="72F817D4" w14:textId="77777777" w:rsidR="00FB0F30" w:rsidRP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FB0F30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31-40</w:t>
                            </w:r>
                          </w:p>
                          <w:p w14:paraId="32B713A2" w14:textId="77777777" w:rsidR="00FB0F30" w:rsidRP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FB0F30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41-50</w:t>
                            </w:r>
                          </w:p>
                          <w:p w14:paraId="3478EBD1" w14:textId="77777777" w:rsidR="00FB0F30" w:rsidRP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FB0F30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51-60</w:t>
                            </w:r>
                          </w:p>
                          <w:p w14:paraId="1DFB9316" w14:textId="77777777" w:rsidR="00FB0F30" w:rsidRP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FB0F30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&gt;60</w:t>
                            </w:r>
                          </w:p>
                          <w:p w14:paraId="57466485" w14:textId="77777777" w:rsidR="00FB0F30" w:rsidRPr="00945B4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28B1EA1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Is your clinic a…</w:t>
                            </w:r>
                          </w:p>
                          <w:p w14:paraId="6E22D7EF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t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eaching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hospital</w:t>
                            </w:r>
                          </w:p>
                          <w:p w14:paraId="49C2D6AC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U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niversity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hospital</w:t>
                            </w:r>
                          </w:p>
                          <w:p w14:paraId="52B25F39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n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of both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o designation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1FFBE646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1" w:name="_GoBack"/>
                            <w:bookmarkEnd w:id="1"/>
                          </w:p>
                          <w:p w14:paraId="1DBDD9BB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Is your clinic a…</w:t>
                            </w:r>
                          </w:p>
                          <w:p w14:paraId="1756ADA8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DK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G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certified gyn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aecological 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nc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logy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cent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er</w:t>
                            </w:r>
                            <w:proofErr w:type="spellEnd"/>
                          </w:p>
                          <w:p w14:paraId="7350CDE2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DKG certifie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d breast cance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center</w:t>
                            </w:r>
                            <w:proofErr w:type="spellEnd"/>
                          </w:p>
                          <w:p w14:paraId="7DF75EB8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one of both</w:t>
                            </w:r>
                          </w:p>
                          <w:p w14:paraId="15F9B05B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ther</w:t>
                            </w:r>
                          </w:p>
                          <w:p w14:paraId="26EF621C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89397D9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How many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physicians in yo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ur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department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are specializ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in 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gyn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a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ecological oncology?</w:t>
                            </w:r>
                          </w:p>
                          <w:p w14:paraId="61354B34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  <w:p w14:paraId="5492EEE5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  <w:p w14:paraId="23E39B57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3-4</w:t>
                            </w:r>
                          </w:p>
                          <w:p w14:paraId="6DCB0B68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gt;5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?</w:t>
                            </w:r>
                          </w:p>
                          <w:p w14:paraId="21817478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E5DD16B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How many years have you been working in </w:t>
                            </w:r>
                            <w:proofErr w:type="spellStart"/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gyn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aecolgocial</w:t>
                            </w:r>
                            <w:proofErr w:type="spellEnd"/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oncology?</w:t>
                            </w:r>
                          </w:p>
                          <w:p w14:paraId="7037EE0E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lt;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  <w:p w14:paraId="2CB4766A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4-10</w:t>
                            </w:r>
                          </w:p>
                          <w:p w14:paraId="222F8691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10</w:t>
                            </w:r>
                          </w:p>
                          <w:p w14:paraId="144A3C26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EF23E9D" w14:textId="77777777" w:rsidR="00FB0F30" w:rsidRPr="00920428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How often did you use the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German 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S3 manual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‘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Diagnostic, therapy and aftercare for malignant ovarian </w:t>
                            </w:r>
                            <w:proofErr w:type="spellStart"/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tumors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’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in your clinical routine last</w:t>
                            </w:r>
                            <w:r w:rsidRPr="00920428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year?</w:t>
                            </w:r>
                          </w:p>
                          <w:p w14:paraId="2E5911CF" w14:textId="4F8AE201" w:rsidR="00FB0F30" w:rsidRPr="00221932" w:rsidRDefault="00602FAA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e</w:t>
                            </w:r>
                            <w:r w:rsidR="00FB0F30"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ver</w:t>
                            </w:r>
                          </w:p>
                          <w:p w14:paraId="2A0D06F2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1-3x</w:t>
                            </w:r>
                          </w:p>
                          <w:p w14:paraId="50D03619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4-9x</w:t>
                            </w:r>
                          </w:p>
                          <w:p w14:paraId="5EB84229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gt;9x</w:t>
                            </w:r>
                          </w:p>
                          <w:p w14:paraId="5DCEFA01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859F3C5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How many patients with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newly diagnosed 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ovarian cancer are treated at your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department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per year?</w:t>
                            </w:r>
                          </w:p>
                          <w:p w14:paraId="5DE9AC9F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0-6</w:t>
                            </w:r>
                          </w:p>
                          <w:p w14:paraId="68904AB8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7-12</w:t>
                            </w:r>
                          </w:p>
                          <w:p w14:paraId="028F5176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13-24</w:t>
                            </w:r>
                          </w:p>
                          <w:p w14:paraId="4F34BC76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gt;24</w:t>
                            </w:r>
                          </w:p>
                          <w:p w14:paraId="352ED53C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0B72B86" w14:textId="77777777" w:rsidR="00FB0F30" w:rsidRPr="00DC70DF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How many patients with newly diagnosed</w:t>
                            </w:r>
                            <w:r w:rsidRPr="00DC70D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breast cancer are treated at your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department per year?</w:t>
                            </w:r>
                          </w:p>
                          <w:p w14:paraId="6E0D8D84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lt;100</w:t>
                            </w:r>
                          </w:p>
                          <w:p w14:paraId="18FAF8FE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100-150</w:t>
                            </w:r>
                          </w:p>
                          <w:p w14:paraId="6F2EDB72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151-200</w:t>
                            </w:r>
                          </w:p>
                          <w:p w14:paraId="73A5A6F0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201-250</w:t>
                            </w:r>
                          </w:p>
                          <w:p w14:paraId="35022F36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251-300</w:t>
                            </w:r>
                          </w:p>
                          <w:p w14:paraId="2FDA055B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301-350</w:t>
                            </w:r>
                          </w:p>
                          <w:p w14:paraId="5A0C4C9F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gt;3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45DD34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width:453.75pt;height:708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">
                <v:textbox>
                  <w:txbxContent>
                    <w:p w14:paraId="19435697" w14:textId="77777777" w:rsidR="00FB0F30" w:rsidRPr="00EC4606" w:rsidRDefault="00FB0F30" w:rsidP="00FB0F30">
                      <w:pPr>
                        <w:rPr>
                          <w:rFonts w:ascii="Arial" w:hAnsi="Arial" w:cs="Arial"/>
                          <w:b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EC4606">
                        <w:rPr>
                          <w:rFonts w:ascii="Arial" w:hAnsi="Arial" w:cs="Arial"/>
                          <w:b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General data </w:t>
                      </w:r>
                    </w:p>
                    <w:p w14:paraId="475D9088" w14:textId="77777777" w:rsidR="00FB0F30" w:rsidRDefault="00FB0F30" w:rsidP="00FB0F30">
                      <w:pPr>
                        <w:pStyle w:val="Listenabsatz"/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6B7E9BA7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Are you a member of the AGO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(Arbeitsgmeinschaft Gynäkologische Onkology; German gynaecological oncology working group)?</w:t>
                      </w:r>
                    </w:p>
                    <w:p w14:paraId="7326453C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Yes</w:t>
                      </w:r>
                    </w:p>
                    <w:p w14:paraId="1E3AFA79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o</w:t>
                      </w:r>
                    </w:p>
                    <w:p w14:paraId="57A7A82E" w14:textId="77777777" w:rsidR="00FB0F30" w:rsidRDefault="00FB0F30" w:rsidP="00FB0F30">
                      <w:pPr>
                        <w:pStyle w:val="Listenabsatz"/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55EBDDB4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How many beds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do you have at your department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?</w:t>
                      </w:r>
                    </w:p>
                    <w:p w14:paraId="54A518EF" w14:textId="77777777" w:rsidR="00FB0F30" w:rsidRP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FB0F30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&lt;10</w:t>
                      </w:r>
                    </w:p>
                    <w:p w14:paraId="5CBA5ACB" w14:textId="77777777" w:rsidR="00FB0F30" w:rsidRP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FB0F30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10-20</w:t>
                      </w:r>
                    </w:p>
                    <w:p w14:paraId="743A1302" w14:textId="77777777" w:rsidR="00FB0F30" w:rsidRP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FB0F30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21-30</w:t>
                      </w:r>
                    </w:p>
                    <w:p w14:paraId="72F817D4" w14:textId="77777777" w:rsidR="00FB0F30" w:rsidRP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FB0F30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31-40</w:t>
                      </w:r>
                    </w:p>
                    <w:p w14:paraId="32B713A2" w14:textId="77777777" w:rsidR="00FB0F30" w:rsidRP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FB0F30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41-50</w:t>
                      </w:r>
                    </w:p>
                    <w:p w14:paraId="3478EBD1" w14:textId="77777777" w:rsidR="00FB0F30" w:rsidRP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FB0F30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51-60</w:t>
                      </w:r>
                    </w:p>
                    <w:p w14:paraId="1DFB9316" w14:textId="77777777" w:rsidR="00FB0F30" w:rsidRP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FB0F30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&gt;60</w:t>
                      </w:r>
                    </w:p>
                    <w:p w14:paraId="57466485" w14:textId="77777777" w:rsidR="00FB0F30" w:rsidRPr="00945B4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428B1EA1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Is your clinic a…</w:t>
                      </w:r>
                    </w:p>
                    <w:p w14:paraId="6E22D7EF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t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eaching hospital</w:t>
                      </w:r>
                    </w:p>
                    <w:p w14:paraId="49C2D6AC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U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niversity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hospital</w:t>
                      </w:r>
                    </w:p>
                    <w:p w14:paraId="52B25F39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one of both (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o designation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1FFBE646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1DBDD9BB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Is your clinic a…</w:t>
                      </w:r>
                    </w:p>
                    <w:p w14:paraId="1756ADA8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DK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G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certified gyn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aecological 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onc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ology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cent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er</w:t>
                      </w:r>
                    </w:p>
                    <w:p w14:paraId="7350CDE2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DKG certifie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d breast cancer center</w:t>
                      </w:r>
                    </w:p>
                    <w:p w14:paraId="7DF75EB8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one of both</w:t>
                      </w:r>
                    </w:p>
                    <w:p w14:paraId="15F9B05B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Other</w:t>
                      </w:r>
                    </w:p>
                    <w:p w14:paraId="26EF621C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489397D9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How many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physicians in yo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ur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department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are specialized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in 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gyn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a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ecological oncology?</w:t>
                      </w:r>
                    </w:p>
                    <w:p w14:paraId="61354B34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1</w:t>
                      </w:r>
                    </w:p>
                    <w:p w14:paraId="5492EEE5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2</w:t>
                      </w:r>
                    </w:p>
                    <w:p w14:paraId="23E39B57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3-4</w:t>
                      </w:r>
                    </w:p>
                    <w:p w14:paraId="6DCB0B68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&gt;5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?</w:t>
                      </w:r>
                    </w:p>
                    <w:p w14:paraId="21817478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7E5DD16B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How many years have you been working in gyn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aecolgocial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oncology?</w:t>
                      </w:r>
                    </w:p>
                    <w:p w14:paraId="7037EE0E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&lt;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4</w:t>
                      </w:r>
                    </w:p>
                    <w:p w14:paraId="2CB4766A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4-10</w:t>
                      </w:r>
                    </w:p>
                    <w:p w14:paraId="222F8691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10</w:t>
                      </w:r>
                    </w:p>
                    <w:p w14:paraId="144A3C26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7EF23E9D" w14:textId="77777777" w:rsidR="00FB0F30" w:rsidRPr="00920428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How often did you use the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German 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S3 manual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‘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Diagnostic, therapy and aftercare for malignant ovarian tumors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’ in your clinical routine last</w:t>
                      </w:r>
                      <w:r w:rsidRPr="00920428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year?</w:t>
                      </w:r>
                    </w:p>
                    <w:p w14:paraId="2E5911CF" w14:textId="4F8AE201" w:rsidR="00FB0F30" w:rsidRPr="00221932" w:rsidRDefault="00602FAA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e</w:t>
                      </w:r>
                      <w:r w:rsidR="00FB0F30"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ver</w:t>
                      </w:r>
                    </w:p>
                    <w:p w14:paraId="2A0D06F2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1-3x</w:t>
                      </w:r>
                    </w:p>
                    <w:p w14:paraId="50D03619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4-9x</w:t>
                      </w:r>
                    </w:p>
                    <w:p w14:paraId="5EB84229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&gt;9x</w:t>
                      </w:r>
                    </w:p>
                    <w:p w14:paraId="5DCEFA01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6859F3C5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How many patients with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newly diagnosed 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ovarian cancer are treated at your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department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per year?</w:t>
                      </w:r>
                    </w:p>
                    <w:p w14:paraId="5DE9AC9F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0-6</w:t>
                      </w:r>
                    </w:p>
                    <w:p w14:paraId="68904AB8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7-12</w:t>
                      </w:r>
                    </w:p>
                    <w:p w14:paraId="028F5176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13-24</w:t>
                      </w:r>
                    </w:p>
                    <w:p w14:paraId="4F34BC76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&gt;24</w:t>
                      </w:r>
                    </w:p>
                    <w:p w14:paraId="352ED53C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60B72B86" w14:textId="77777777" w:rsidR="00FB0F30" w:rsidRPr="00DC70DF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How many patients with newly diagnosed</w:t>
                      </w:r>
                      <w:r w:rsidRPr="00DC70D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breast cancer are treated at your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department per year?</w:t>
                      </w:r>
                    </w:p>
                    <w:p w14:paraId="6E0D8D84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&lt;100</w:t>
                      </w:r>
                    </w:p>
                    <w:p w14:paraId="18FAF8FE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100-150</w:t>
                      </w:r>
                    </w:p>
                    <w:p w14:paraId="6F2EDB72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151-200</w:t>
                      </w:r>
                    </w:p>
                    <w:p w14:paraId="73A5A6F0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201-250</w:t>
                      </w:r>
                    </w:p>
                    <w:p w14:paraId="35022F36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251-300</w:t>
                      </w:r>
                    </w:p>
                    <w:p w14:paraId="2FDA055B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301-350</w:t>
                      </w:r>
                    </w:p>
                    <w:p w14:paraId="5A0C4C9F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&gt;35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493B8EE" w14:textId="77777777" w:rsidR="00FB0F30" w:rsidRPr="00F9258A" w:rsidRDefault="00FB0F30" w:rsidP="00FB0F30">
      <w:pPr>
        <w:rPr>
          <w:rFonts w:ascii="Times New Roman" w:hAnsi="Times New Roman" w:cs="Times New Roman"/>
          <w:lang w:val="en-GB"/>
        </w:rPr>
      </w:pPr>
      <w:r w:rsidRPr="00F9258A">
        <w:rPr>
          <w:rFonts w:ascii="Times New Roman" w:hAnsi="Times New Roman" w:cs="Times New Roman"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08F548" wp14:editId="7CB673D7">
                <wp:simplePos x="0" y="0"/>
                <wp:positionH relativeFrom="column">
                  <wp:posOffset>86274</wp:posOffset>
                </wp:positionH>
                <wp:positionV relativeFrom="paragraph">
                  <wp:posOffset>238104</wp:posOffset>
                </wp:positionV>
                <wp:extent cx="5979160" cy="1404620"/>
                <wp:effectExtent l="0" t="0" r="21590" b="12700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91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ED7C51" w14:textId="77777777" w:rsidR="00FB0F30" w:rsidRPr="00EC4606" w:rsidRDefault="00FB0F30" w:rsidP="00FB0F30">
                            <w:pPr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Histology-related data</w:t>
                            </w:r>
                          </w:p>
                          <w:p w14:paraId="79C71DA4" w14:textId="77777777" w:rsidR="00FB0F30" w:rsidRDefault="00FB0F30" w:rsidP="00FB0F30">
                            <w:pPr>
                              <w:pStyle w:val="ListParagraph"/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6C92432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Have you discussed STIC at an internal workshop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or training at your department so far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?</w:t>
                            </w:r>
                          </w:p>
                          <w:p w14:paraId="4D7E89AD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yes</w:t>
                            </w:r>
                            <w:proofErr w:type="gramEnd"/>
                          </w:p>
                          <w:p w14:paraId="0A7480D3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o</w:t>
                            </w:r>
                            <w:proofErr w:type="gramEnd"/>
                          </w:p>
                          <w:p w14:paraId="327EE35D" w14:textId="77777777" w:rsidR="00FB0F30" w:rsidRDefault="00FB0F30" w:rsidP="00FB0F30">
                            <w:pPr>
                              <w:pStyle w:val="ListParagraph"/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8E52FEA" w14:textId="77777777" w:rsidR="00FB0F30" w:rsidRDefault="00FB0F30" w:rsidP="00FB0F30">
                            <w:pPr>
                              <w:pStyle w:val="ListParagraph"/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1B6C08A4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How many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risk reducing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bilateral salpingectomies do you perform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per year at your department?</w:t>
                            </w:r>
                          </w:p>
                          <w:p w14:paraId="1A942CE2" w14:textId="77777777" w:rsidR="00FB0F30" w:rsidRPr="008E4795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E4795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0-6</w:t>
                            </w:r>
                          </w:p>
                          <w:p w14:paraId="418AA182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7-12</w:t>
                            </w:r>
                          </w:p>
                          <w:p w14:paraId="7E62D609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13-24</w:t>
                            </w:r>
                          </w:p>
                          <w:p w14:paraId="30BA00FF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gt;24</w:t>
                            </w:r>
                          </w:p>
                          <w:p w14:paraId="6AC4F580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10B188D" w14:textId="77777777" w:rsidR="00FB0F30" w:rsidRPr="00C80F8B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1B9A62D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Do you perform opportunistic bilateral salpingectomies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at your department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?</w:t>
                            </w:r>
                          </w:p>
                          <w:p w14:paraId="0A28D4BB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yes</w:t>
                            </w:r>
                            <w:proofErr w:type="gramEnd"/>
                          </w:p>
                          <w:p w14:paraId="5B75CF3E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o</w:t>
                            </w:r>
                            <w:proofErr w:type="gramEnd"/>
                          </w:p>
                          <w:p w14:paraId="519C5809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5EA3B4A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35F186E9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At whic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timepoi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have you established opportunistic bilateral salpingectomies at your department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?</w:t>
                            </w:r>
                          </w:p>
                          <w:p w14:paraId="0DD16A65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inc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this year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(2020)</w:t>
                            </w:r>
                          </w:p>
                          <w:p w14:paraId="35EB5EB0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inc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017</w:t>
                            </w:r>
                          </w:p>
                          <w:p w14:paraId="219C500B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inc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014</w:t>
                            </w:r>
                          </w:p>
                          <w:p w14:paraId="04B78221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inc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011</w:t>
                            </w:r>
                          </w:p>
                          <w:p w14:paraId="0F07CE15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befor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011</w:t>
                            </w:r>
                          </w:p>
                          <w:p w14:paraId="3979C7E8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0FF6E5AD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0DD5E1E3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How many patients with an isolated STIC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have you treated so far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?</w:t>
                            </w:r>
                          </w:p>
                          <w:p w14:paraId="6147723E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1-3</w:t>
                            </w:r>
                          </w:p>
                          <w:p w14:paraId="0CF697E2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4.-9</w:t>
                            </w:r>
                          </w:p>
                          <w:p w14:paraId="6B2D6708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gt;9</w:t>
                            </w:r>
                          </w:p>
                          <w:p w14:paraId="47D68502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ne</w:t>
                            </w:r>
                            <w:proofErr w:type="gramEnd"/>
                          </w:p>
                          <w:p w14:paraId="0BB9752C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4D0CB7C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391B3E39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Do you perform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ultra stagi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(SEE-FIM protocol) for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…</w:t>
                            </w:r>
                            <w:proofErr w:type="gramEnd"/>
                          </w:p>
                          <w:p w14:paraId="652ED2F1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ll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salpingectomies</w:t>
                            </w:r>
                          </w:p>
                          <w:p w14:paraId="505F5745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rophylactic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salpingectomies with high risk family gene or positive family history</w:t>
                            </w:r>
                          </w:p>
                          <w:p w14:paraId="74A3C53C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o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salpingectomies</w:t>
                            </w:r>
                          </w:p>
                          <w:p w14:paraId="49D28076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B971DD6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F6074F4" w14:textId="77777777" w:rsidR="00FB0F30" w:rsidRPr="00945B42" w:rsidRDefault="00FB0F30" w:rsidP="00FB0F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If yes, since when do you perform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u</w:t>
                            </w:r>
                            <w:r w:rsidRPr="00945B4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ltra-staging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(SEE-FIM protocol)</w:t>
                            </w:r>
                          </w:p>
                          <w:p w14:paraId="1273A928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i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c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th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is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year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(2020)</w:t>
                            </w:r>
                          </w:p>
                          <w:p w14:paraId="7A2D2850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inc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017</w:t>
                            </w:r>
                          </w:p>
                          <w:p w14:paraId="31707B86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inc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014</w:t>
                            </w:r>
                          </w:p>
                          <w:p w14:paraId="433FA443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inc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011</w:t>
                            </w:r>
                          </w:p>
                          <w:p w14:paraId="7B8D7D58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b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efore</w:t>
                            </w:r>
                            <w:proofErr w:type="gramEnd"/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011</w:t>
                            </w:r>
                          </w:p>
                          <w:p w14:paraId="7E0EA575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W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e do not perform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ultra-s</w:t>
                            </w:r>
                            <w:r w:rsidRPr="0022193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taging.</w:t>
                            </w:r>
                          </w:p>
                          <w:p w14:paraId="12EE6986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F53026F" w14:textId="77777777" w:rsidR="00FB0F30" w:rsidRPr="00221932" w:rsidRDefault="00FB0F30" w:rsidP="00FB0F30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08F548" id="_x0000_s1027" type="#_x0000_t202" style="position:absolute;margin-left:6.8pt;margin-top:18.75pt;width:470.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">
                <v:textbox style="mso-fit-shape-to-text:t">
                  <w:txbxContent>
                    <w:p w14:paraId="68ED7C51" w14:textId="77777777" w:rsidR="00FB0F30" w:rsidRPr="00EC4606" w:rsidRDefault="00FB0F30" w:rsidP="00FB0F30">
                      <w:pPr>
                        <w:rPr>
                          <w:rFonts w:ascii="Arial" w:hAnsi="Arial" w:cs="Arial"/>
                          <w:b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i/>
                          <w:iCs/>
                          <w:sz w:val="20"/>
                          <w:szCs w:val="20"/>
                          <w:lang w:val="en-GB"/>
                        </w:rPr>
                        <w:t>Histology-related data</w:t>
                      </w:r>
                    </w:p>
                    <w:p w14:paraId="79C71DA4" w14:textId="77777777" w:rsidR="00FB0F30" w:rsidRDefault="00FB0F30" w:rsidP="00FB0F30">
                      <w:pPr>
                        <w:pStyle w:val="Listenabsatz"/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66C92432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Have you discussed STIC at an internal workshop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or training at your department so far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?</w:t>
                      </w:r>
                    </w:p>
                    <w:p w14:paraId="4D7E89AD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yes</w:t>
                      </w:r>
                    </w:p>
                    <w:p w14:paraId="0A7480D3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o</w:t>
                      </w:r>
                    </w:p>
                    <w:p w14:paraId="327EE35D" w14:textId="77777777" w:rsidR="00FB0F30" w:rsidRDefault="00FB0F30" w:rsidP="00FB0F30">
                      <w:pPr>
                        <w:pStyle w:val="Listenabsatz"/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48E52FEA" w14:textId="77777777" w:rsidR="00FB0F30" w:rsidRDefault="00FB0F30" w:rsidP="00FB0F30">
                      <w:pPr>
                        <w:pStyle w:val="Listenabsatz"/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1B6C08A4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How many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risk reducing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bilateral salpingectomies do you perform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per year at your department?</w:t>
                      </w:r>
                    </w:p>
                    <w:p w14:paraId="1A942CE2" w14:textId="77777777" w:rsidR="00FB0F30" w:rsidRPr="008E4795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8E4795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0-6</w:t>
                      </w:r>
                    </w:p>
                    <w:p w14:paraId="418AA182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7-12</w:t>
                      </w:r>
                    </w:p>
                    <w:p w14:paraId="7E62D609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13-24</w:t>
                      </w:r>
                    </w:p>
                    <w:p w14:paraId="30BA00FF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&gt;24</w:t>
                      </w:r>
                    </w:p>
                    <w:p w14:paraId="6AC4F580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210B188D" w14:textId="77777777" w:rsidR="00FB0F30" w:rsidRPr="00C80F8B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41B9A62D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Do you perform opportunistic bilateral salpingectomies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at your department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?</w:t>
                      </w:r>
                    </w:p>
                    <w:p w14:paraId="0A28D4BB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yes</w:t>
                      </w:r>
                    </w:p>
                    <w:p w14:paraId="5B75CF3E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o</w:t>
                      </w:r>
                    </w:p>
                    <w:p w14:paraId="519C5809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75EA3B4A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35F186E9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At which timepoint have you established opportunistic bilateral salpingectomies at your department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?</w:t>
                      </w:r>
                    </w:p>
                    <w:p w14:paraId="0DD16A65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since 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this year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(2020)</w:t>
                      </w:r>
                    </w:p>
                    <w:p w14:paraId="35EB5EB0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since 2017</w:t>
                      </w:r>
                    </w:p>
                    <w:p w14:paraId="219C500B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since 2014</w:t>
                      </w:r>
                    </w:p>
                    <w:p w14:paraId="04B78221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since 2011</w:t>
                      </w:r>
                    </w:p>
                    <w:p w14:paraId="0F07CE15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before 2011</w:t>
                      </w:r>
                    </w:p>
                    <w:p w14:paraId="3979C7E8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0FF6E5AD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0DD5E1E3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How many patients with an isolated STIC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have you treated so far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?</w:t>
                      </w:r>
                    </w:p>
                    <w:p w14:paraId="6147723E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1-3</w:t>
                      </w:r>
                    </w:p>
                    <w:p w14:paraId="0CF697E2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4.-9</w:t>
                      </w:r>
                    </w:p>
                    <w:p w14:paraId="6B2D6708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&gt;9</w:t>
                      </w:r>
                    </w:p>
                    <w:p w14:paraId="47D68502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one</w:t>
                      </w:r>
                    </w:p>
                    <w:p w14:paraId="0BB9752C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64D0CB7C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391B3E39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Do you perform ultra staging (SEE-FIM protocol) for…</w:t>
                      </w:r>
                    </w:p>
                    <w:p w14:paraId="652ED2F1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a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ll salpingectomies</w:t>
                      </w:r>
                    </w:p>
                    <w:p w14:paraId="505F5745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p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rophylactic salpingectomies with high risk family gene or positive family history</w:t>
                      </w:r>
                    </w:p>
                    <w:p w14:paraId="74A3C53C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o salpingectomies</w:t>
                      </w:r>
                    </w:p>
                    <w:p w14:paraId="49D28076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2B971DD6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5F6074F4" w14:textId="77777777" w:rsidR="00FB0F30" w:rsidRPr="00945B42" w:rsidRDefault="00FB0F30" w:rsidP="00FB0F30">
                      <w:pPr>
                        <w:pStyle w:val="Listenabsatz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If yes, since when do you perform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u</w:t>
                      </w:r>
                      <w:r w:rsidRPr="00945B4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ltra-staging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 xml:space="preserve"> (SEE-FIM protocol)</w:t>
                      </w:r>
                    </w:p>
                    <w:p w14:paraId="1273A928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si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nce th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is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year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(2020)</w:t>
                      </w:r>
                    </w:p>
                    <w:p w14:paraId="7A2D2850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ince 2017</w:t>
                      </w:r>
                    </w:p>
                    <w:p w14:paraId="31707B86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ince 2014</w:t>
                      </w:r>
                    </w:p>
                    <w:p w14:paraId="433FA443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ince 2011</w:t>
                      </w:r>
                    </w:p>
                    <w:p w14:paraId="7B8D7D58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b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efore 2011</w:t>
                      </w:r>
                    </w:p>
                    <w:p w14:paraId="7E0EA575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W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e do not perform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ultra-s</w:t>
                      </w:r>
                      <w:r w:rsidRPr="0022193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taging.</w:t>
                      </w:r>
                    </w:p>
                    <w:p w14:paraId="12EE6986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5F53026F" w14:textId="77777777" w:rsidR="00FB0F30" w:rsidRPr="00221932" w:rsidRDefault="00FB0F30" w:rsidP="00FB0F30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2A72B4" w14:textId="77777777" w:rsidR="00FB0F30" w:rsidRPr="00F9258A" w:rsidRDefault="00FB0F30" w:rsidP="00FB0F30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17F40F9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Cs w:val="22"/>
          <w:u w:val="single"/>
          <w:lang w:val="en-GB"/>
        </w:rPr>
      </w:pPr>
    </w:p>
    <w:p w14:paraId="39EC8BA4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Cs w:val="22"/>
          <w:u w:val="single"/>
          <w:lang w:val="en-GB"/>
        </w:rPr>
      </w:pPr>
    </w:p>
    <w:p w14:paraId="42B5DDBB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Cs w:val="22"/>
          <w:u w:val="single"/>
          <w:lang w:val="en-GB"/>
        </w:rPr>
      </w:pPr>
    </w:p>
    <w:p w14:paraId="56082FE4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Cs w:val="22"/>
          <w:u w:val="single"/>
          <w:lang w:val="en-GB"/>
        </w:rPr>
      </w:pPr>
      <w:r w:rsidRPr="00F9258A">
        <w:rPr>
          <w:rFonts w:ascii="Times New Roman" w:hAnsi="Times New Roman" w:cs="Times New Roman"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E86F125" wp14:editId="19DE03F7">
                <wp:simplePos x="0" y="0"/>
                <wp:positionH relativeFrom="column">
                  <wp:posOffset>55209</wp:posOffset>
                </wp:positionH>
                <wp:positionV relativeFrom="paragraph">
                  <wp:posOffset>285</wp:posOffset>
                </wp:positionV>
                <wp:extent cx="5979160" cy="1404620"/>
                <wp:effectExtent l="0" t="0" r="21590" b="12700"/>
                <wp:wrapSquare wrapText="bothSides"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91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CC23A" w14:textId="77777777" w:rsidR="00FB0F30" w:rsidRPr="00945B42" w:rsidRDefault="00FB0F30" w:rsidP="00FB0F30">
                            <w:pPr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45B42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TIC related case</w:t>
                            </w:r>
                          </w:p>
                          <w:p w14:paraId="7CB416F7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3E1F127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From now on questions relate to the following scenario: You have performed a bilateral salpingectomy: Histological tests show an isolated STIC lesion (without hints of invasive cancer).</w:t>
                            </w:r>
                          </w:p>
                          <w:p w14:paraId="2DED1C8B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C6CBCE3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ab/>
                              <w:t>17.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811821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Which </w:t>
                            </w:r>
                            <w:proofErr w:type="spellStart"/>
                            <w:r w:rsidRPr="00811821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diagnostical</w:t>
                            </w:r>
                            <w:proofErr w:type="spellEnd"/>
                            <w:r w:rsidRPr="00811821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 xml:space="preserve"> measures would you take?</w:t>
                            </w:r>
                          </w:p>
                          <w:p w14:paraId="729739BD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CA125</w:t>
                            </w:r>
                          </w:p>
                          <w:p w14:paraId="2E8EE971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v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aginal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u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ltrasound</w:t>
                            </w:r>
                          </w:p>
                          <w:p w14:paraId="3B9E6F8A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MRI pelvis</w:t>
                            </w:r>
                          </w:p>
                          <w:p w14:paraId="4829D2A8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CT pelvis</w:t>
                            </w:r>
                          </w:p>
                          <w:p w14:paraId="0783427D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n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ne</w:t>
                            </w:r>
                            <w:proofErr w:type="gramEnd"/>
                          </w:p>
                          <w:p w14:paraId="519A6583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2B3543F5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357CE107" w14:textId="77777777" w:rsidR="00FB0F30" w:rsidRPr="00811821" w:rsidRDefault="00FB0F30" w:rsidP="00FB0F30">
                            <w:pPr>
                              <w:spacing w:after="120"/>
                              <w:ind w:left="1416" w:hanging="711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</w:pP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18.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ab/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  <w:t>Which surgical measures would you perform on a healthy premenopausal patient (without any mutation, up to ASA 3</w:t>
                            </w:r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  <w:t>)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  <w:t>?</w:t>
                            </w:r>
                          </w:p>
                          <w:p w14:paraId="12D186EA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0B31696C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a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bdominal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fluid biopsy </w:t>
                            </w:r>
                          </w:p>
                          <w:p w14:paraId="01A6005F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p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eritoneal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biopsy</w:t>
                            </w:r>
                          </w:p>
                          <w:p w14:paraId="5868EF76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ophorectom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y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affected side</w:t>
                            </w:r>
                          </w:p>
                          <w:p w14:paraId="4CB76F7D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b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ilateral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o</w:t>
                            </w:r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phorectom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y</w:t>
                            </w:r>
                          </w:p>
                          <w:p w14:paraId="343CE9C0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h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ysterectomy</w:t>
                            </w:r>
                            <w:proofErr w:type="gramEnd"/>
                          </w:p>
                          <w:p w14:paraId="1FE02E56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mentectomy</w:t>
                            </w:r>
                            <w:proofErr w:type="spellEnd"/>
                            <w:proofErr w:type="gramEnd"/>
                          </w:p>
                          <w:p w14:paraId="765E6CEF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l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ymphnode</w:t>
                            </w:r>
                            <w:proofErr w:type="spellEnd"/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sampling</w:t>
                            </w:r>
                          </w:p>
                          <w:p w14:paraId="1F8608E8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p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elvic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lymphadenectomy</w:t>
                            </w:r>
                          </w:p>
                          <w:p w14:paraId="74107E53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p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araaortal</w:t>
                            </w:r>
                            <w:proofErr w:type="spellEnd"/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lymphadenectomy</w:t>
                            </w:r>
                          </w:p>
                          <w:p w14:paraId="37CB3262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n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surgery</w:t>
                            </w:r>
                          </w:p>
                          <w:p w14:paraId="0958B9BD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2BDA3CDC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6E5D9C69" w14:textId="77777777" w:rsidR="00FB0F30" w:rsidRPr="00811821" w:rsidRDefault="00FB0F30" w:rsidP="00FB0F30">
                            <w:pPr>
                              <w:spacing w:after="120"/>
                              <w:ind w:left="1413" w:hanging="705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</w:pP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19.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ab/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  <w:t>Which surgical measures would you perform on a healthy postmenopausal patient (without any mutation, up to ASA 3)?</w:t>
                            </w:r>
                          </w:p>
                          <w:p w14:paraId="184655D8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</w:pPr>
                          </w:p>
                          <w:p w14:paraId="5D57EFF2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a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bdominal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fluid biopsy </w:t>
                            </w:r>
                          </w:p>
                          <w:p w14:paraId="119D04C3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p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eritoneal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biopsy</w:t>
                            </w:r>
                          </w:p>
                          <w:p w14:paraId="4FCC6B41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ophorectomy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affected side</w:t>
                            </w:r>
                          </w:p>
                          <w:p w14:paraId="703B8237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b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ilateral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o</w:t>
                            </w:r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phorectomy</w:t>
                            </w:r>
                          </w:p>
                          <w:p w14:paraId="35FF5D82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h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ysterectomy</w:t>
                            </w:r>
                            <w:proofErr w:type="gramEnd"/>
                          </w:p>
                          <w:p w14:paraId="20B322DD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mentectomy</w:t>
                            </w:r>
                            <w:proofErr w:type="spellEnd"/>
                            <w:proofErr w:type="gramEnd"/>
                          </w:p>
                          <w:p w14:paraId="134D3B93" w14:textId="77777777" w:rsidR="00FB0F30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l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ymphnode</w:t>
                            </w:r>
                            <w:proofErr w:type="spellEnd"/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sampling</w:t>
                            </w:r>
                          </w:p>
                          <w:p w14:paraId="14F32E3A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p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elvic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lymphadenectomy</w:t>
                            </w:r>
                          </w:p>
                          <w:p w14:paraId="504126E9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p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araaortal</w:t>
                            </w:r>
                            <w:proofErr w:type="spellEnd"/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lymphadenectomy</w:t>
                            </w:r>
                          </w:p>
                          <w:p w14:paraId="6E7E8931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n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surgery</w:t>
                            </w:r>
                          </w:p>
                          <w:p w14:paraId="076200C2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55C3D1F1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5459DE9F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16BE4BF6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ab/>
                              <w:t>20.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ab/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  <w:t>Which surgical approach would you choose?</w:t>
                            </w:r>
                          </w:p>
                          <w:p w14:paraId="1D74D9D0" w14:textId="77777777" w:rsidR="00FB0F30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l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aparoscopic/robotic</w:t>
                            </w:r>
                            <w:proofErr w:type="gramEnd"/>
                          </w:p>
                          <w:p w14:paraId="26D4B1F1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l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ngitudinal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laparotomy</w:t>
                            </w:r>
                          </w:p>
                          <w:p w14:paraId="48BB38ED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t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ransverse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laparotomy</w:t>
                            </w:r>
                          </w:p>
                          <w:p w14:paraId="5183B5C9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n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o</w:t>
                            </w:r>
                            <w:proofErr w:type="gramEnd"/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s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>urgery</w:t>
                            </w:r>
                          </w:p>
                          <w:p w14:paraId="44E1CA1E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</w:p>
                          <w:p w14:paraId="2513C288" w14:textId="77777777" w:rsidR="00FB0F30" w:rsidRPr="00811821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</w:pP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ab/>
                              <w:t>21.</w:t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val="en-GB" w:eastAsia="de-DE"/>
                              </w:rPr>
                              <w:tab/>
                            </w:r>
                            <w:r w:rsidRPr="00811821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  <w:lang w:val="en-GB" w:eastAsia="de-DE"/>
                              </w:rPr>
                              <w:t>Would you perform chemotherapy on a patient with isolated STIC?</w:t>
                            </w:r>
                          </w:p>
                          <w:p w14:paraId="021AA8E3" w14:textId="77777777" w:rsidR="00FB0F30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 xml:space="preserve">yes </w:t>
                            </w:r>
                          </w:p>
                          <w:p w14:paraId="53CDB8E5" w14:textId="77777777" w:rsidR="00FB0F30" w:rsidRPr="00945B42" w:rsidRDefault="00FB0F30" w:rsidP="00FB0F30">
                            <w:pPr>
                              <w:spacing w:after="120"/>
                              <w:contextualSpacing/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sz w:val="20"/>
                                <w:szCs w:val="20"/>
                                <w:lang w:eastAsia="de-DE"/>
                              </w:rPr>
                              <w:t>no</w:t>
                            </w:r>
                          </w:p>
                          <w:p w14:paraId="163B1E62" w14:textId="77777777" w:rsidR="00FB0F30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5096360" w14:textId="77777777" w:rsidR="00FB0F30" w:rsidRPr="00221932" w:rsidRDefault="00FB0F30" w:rsidP="00FB0F30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0436488C" w14:textId="77777777" w:rsidR="00FB0F30" w:rsidRPr="00221932" w:rsidRDefault="00FB0F30" w:rsidP="00FB0F30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86F125" id="_x0000_s1028" type="#_x0000_t202" style="position:absolute;margin-left:4.35pt;margin-top:0;width:470.8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">
                <v:textbox style="mso-fit-shape-to-text:t">
                  <w:txbxContent>
                    <w:p w14:paraId="75FCC23A" w14:textId="77777777" w:rsidR="00FB0F30" w:rsidRPr="00945B42" w:rsidRDefault="00FB0F30" w:rsidP="00FB0F30">
                      <w:pPr>
                        <w:rPr>
                          <w:rFonts w:ascii="Arial" w:hAnsi="Arial" w:cs="Arial"/>
                          <w:b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945B42">
                        <w:rPr>
                          <w:rFonts w:ascii="Arial" w:hAnsi="Arial" w:cs="Arial"/>
                          <w:b/>
                          <w:i/>
                          <w:iCs/>
                          <w:sz w:val="20"/>
                          <w:szCs w:val="20"/>
                          <w:lang w:val="en-GB"/>
                        </w:rPr>
                        <w:t>STIC related case</w:t>
                      </w:r>
                    </w:p>
                    <w:p w14:paraId="7CB416F7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23E1F127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>From now on questions relate to the following scenario: You have performed a bilateral salpingectomy: Histological tests show an isolated STIC lesion (without hints of invasive cancer).</w:t>
                      </w:r>
                    </w:p>
                    <w:p w14:paraId="2DED1C8B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7C6CBCE3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ab/>
                        <w:t>17.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811821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u w:val="single"/>
                          <w:lang w:val="en-GB"/>
                        </w:rPr>
                        <w:t>Which diagnostical measures would you take?</w:t>
                      </w:r>
                    </w:p>
                    <w:p w14:paraId="729739BD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CA125</w:t>
                      </w:r>
                    </w:p>
                    <w:p w14:paraId="2E8EE971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v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 xml:space="preserve">aginal </w:t>
                      </w: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u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ltrasound</w:t>
                      </w:r>
                    </w:p>
                    <w:p w14:paraId="3B9E6F8A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MRI pelvis</w:t>
                      </w:r>
                    </w:p>
                    <w:p w14:paraId="4829D2A8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CT pelvis</w:t>
                      </w:r>
                    </w:p>
                    <w:p w14:paraId="0783427D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n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ne</w:t>
                      </w:r>
                    </w:p>
                    <w:p w14:paraId="519A6583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2B3543F5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357CE107" w14:textId="77777777" w:rsidR="00FB0F30" w:rsidRPr="00811821" w:rsidRDefault="00FB0F30" w:rsidP="00FB0F30">
                      <w:pPr>
                        <w:spacing w:after="120"/>
                        <w:ind w:left="1416" w:hanging="711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</w:pP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18.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ab/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  <w:t>Which surgical measures would you perform on a healthy premenopausal patient (without any mutation, up to ASA 3</w:t>
                      </w: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  <w:t>)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  <w:t>?</w:t>
                      </w:r>
                    </w:p>
                    <w:p w14:paraId="12D186EA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0B31696C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a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 xml:space="preserve">bdominal fluid biopsy </w:t>
                      </w:r>
                    </w:p>
                    <w:p w14:paraId="01A6005F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p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eritoneal biopsy</w:t>
                      </w:r>
                    </w:p>
                    <w:p w14:paraId="5868EF76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ophorectom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y affected side</w:t>
                      </w:r>
                    </w:p>
                    <w:p w14:paraId="4CB76F7D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b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ilateral o</w:t>
                      </w: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phorectom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y</w:t>
                      </w:r>
                    </w:p>
                    <w:p w14:paraId="343CE9C0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h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ysterectomy</w:t>
                      </w:r>
                    </w:p>
                    <w:p w14:paraId="1FE02E56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mentectomy</w:t>
                      </w:r>
                    </w:p>
                    <w:p w14:paraId="765E6CEF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l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ymphnode sampling</w:t>
                      </w:r>
                    </w:p>
                    <w:p w14:paraId="1F8608E8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p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elvic lymphadenectomy</w:t>
                      </w:r>
                    </w:p>
                    <w:p w14:paraId="74107E53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p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araaortal lymphadenectomy</w:t>
                      </w:r>
                    </w:p>
                    <w:p w14:paraId="37CB3262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n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 surgery</w:t>
                      </w:r>
                    </w:p>
                    <w:p w14:paraId="0958B9BD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2BDA3CDC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6E5D9C69" w14:textId="77777777" w:rsidR="00FB0F30" w:rsidRPr="00811821" w:rsidRDefault="00FB0F30" w:rsidP="00FB0F30">
                      <w:pPr>
                        <w:spacing w:after="120"/>
                        <w:ind w:left="1413" w:hanging="705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</w:pP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19.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ab/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  <w:t>Which surgical measures would you perform on a healthy postmenopausal patient (without any mutation, up to ASA 3)?</w:t>
                      </w:r>
                    </w:p>
                    <w:p w14:paraId="184655D8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</w:pPr>
                    </w:p>
                    <w:p w14:paraId="5D57EFF2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a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 xml:space="preserve">bdominal fluid biopsy </w:t>
                      </w:r>
                    </w:p>
                    <w:p w14:paraId="119D04C3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p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eritoneal biopsy</w:t>
                      </w:r>
                    </w:p>
                    <w:p w14:paraId="4FCC6B41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ophorectomy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 xml:space="preserve"> affected side</w:t>
                      </w:r>
                    </w:p>
                    <w:p w14:paraId="703B8237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b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ilateral o</w:t>
                      </w: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phorectomy</w:t>
                      </w:r>
                    </w:p>
                    <w:p w14:paraId="35FF5D82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h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ysterectomy</w:t>
                      </w:r>
                    </w:p>
                    <w:p w14:paraId="20B322DD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mentectomy</w:t>
                      </w:r>
                    </w:p>
                    <w:p w14:paraId="134D3B93" w14:textId="77777777" w:rsidR="00FB0F30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l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ymphnode sampling</w:t>
                      </w:r>
                    </w:p>
                    <w:p w14:paraId="14F32E3A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p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elvic lymphadenectomy</w:t>
                      </w:r>
                    </w:p>
                    <w:p w14:paraId="504126E9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p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araaortal lymphadenectomy</w:t>
                      </w:r>
                    </w:p>
                    <w:p w14:paraId="6E7E8931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n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 surgery</w:t>
                      </w:r>
                    </w:p>
                    <w:p w14:paraId="076200C2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55C3D1F1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5459DE9F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16BE4BF6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ab/>
                        <w:t>20.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ab/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  <w:t>Which surgical approach would you choose?</w:t>
                      </w:r>
                    </w:p>
                    <w:p w14:paraId="1D74D9D0" w14:textId="77777777" w:rsidR="00FB0F30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l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aparoscopic/robotic</w:t>
                      </w:r>
                    </w:p>
                    <w:p w14:paraId="26D4B1F1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l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ongitudinal laparotomy</w:t>
                      </w:r>
                    </w:p>
                    <w:p w14:paraId="48BB38ED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t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ransverse laparotomy</w:t>
                      </w:r>
                    </w:p>
                    <w:p w14:paraId="5183B5C9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n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 xml:space="preserve">o </w:t>
                      </w: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s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>urgery</w:t>
                      </w:r>
                    </w:p>
                    <w:p w14:paraId="44E1CA1E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</w:p>
                    <w:p w14:paraId="2513C288" w14:textId="77777777" w:rsidR="00FB0F30" w:rsidRPr="00811821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</w:pP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ab/>
                        <w:t>21.</w:t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val="en-GB" w:eastAsia="de-DE"/>
                        </w:rPr>
                        <w:tab/>
                      </w:r>
                      <w:r w:rsidRPr="00811821"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u w:val="single"/>
                          <w:lang w:val="en-GB" w:eastAsia="de-DE"/>
                        </w:rPr>
                        <w:t>Would you perform chemotherapy on a patient with isolated STIC?</w:t>
                      </w:r>
                    </w:p>
                    <w:p w14:paraId="021AA8E3" w14:textId="77777777" w:rsidR="00FB0F30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eastAsia="de-DE"/>
                        </w:rPr>
                        <w:t xml:space="preserve">yes </w:t>
                      </w:r>
                    </w:p>
                    <w:p w14:paraId="53CDB8E5" w14:textId="77777777" w:rsidR="00FB0F30" w:rsidRPr="00945B42" w:rsidRDefault="00FB0F30" w:rsidP="00FB0F30">
                      <w:pPr>
                        <w:spacing w:after="120"/>
                        <w:contextualSpacing/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eastAsia="de-DE"/>
                        </w:rPr>
                      </w:pPr>
                      <w:r>
                        <w:rPr>
                          <w:rFonts w:ascii="Arial" w:eastAsia="Times New Roman" w:hAnsi="Arial" w:cs="Arial"/>
                          <w:i/>
                          <w:color w:val="000000"/>
                          <w:sz w:val="20"/>
                          <w:szCs w:val="20"/>
                          <w:lang w:eastAsia="de-DE"/>
                        </w:rPr>
                        <w:t>no</w:t>
                      </w:r>
                    </w:p>
                    <w:p w14:paraId="163B1E62" w14:textId="77777777" w:rsidR="00FB0F30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75096360" w14:textId="77777777" w:rsidR="00FB0F30" w:rsidRPr="00221932" w:rsidRDefault="00FB0F30" w:rsidP="00FB0F30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</w:p>
                    <w:p w14:paraId="0436488C" w14:textId="77777777" w:rsidR="00FB0F30" w:rsidRPr="00221932" w:rsidRDefault="00FB0F30" w:rsidP="00FB0F30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221952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Cs w:val="22"/>
          <w:u w:val="single"/>
          <w:lang w:val="en-GB"/>
        </w:rPr>
      </w:pPr>
    </w:p>
    <w:p w14:paraId="1E3209F3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Cs w:val="22"/>
          <w:u w:val="single"/>
          <w:lang w:val="en-GB"/>
        </w:rPr>
      </w:pPr>
    </w:p>
    <w:p w14:paraId="00B47ABC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Cs w:val="22"/>
          <w:u w:val="single"/>
          <w:lang w:val="en-GB"/>
        </w:rPr>
      </w:pPr>
    </w:p>
    <w:p w14:paraId="26D52E67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</w:p>
    <w:p w14:paraId="5B61F06C" w14:textId="77777777" w:rsidR="00FB0F30" w:rsidRPr="00F9258A" w:rsidRDefault="00FB0F30" w:rsidP="00FB0F30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F9258A">
        <w:rPr>
          <w:rFonts w:ascii="Times New Roman" w:hAnsi="Times New Roman" w:cs="Times New Roman"/>
          <w:sz w:val="20"/>
          <w:szCs w:val="20"/>
          <w:lang w:val="en-GB"/>
        </w:rPr>
        <w:t>ASA 3:</w:t>
      </w:r>
      <w:r w:rsidRPr="00F9258A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  <w:r w:rsidRPr="00F9258A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GB"/>
        </w:rPr>
        <w:t xml:space="preserve">American Society of </w:t>
      </w:r>
      <w:proofErr w:type="spellStart"/>
      <w:r w:rsidRPr="00F9258A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GB"/>
        </w:rPr>
        <w:t>Anesthesiologists</w:t>
      </w:r>
      <w:proofErr w:type="spellEnd"/>
      <w:r w:rsidRPr="00F9258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Classification 3 (Patient with severe systemic disease)</w:t>
      </w:r>
    </w:p>
    <w:p w14:paraId="57513DC1" w14:textId="77777777" w:rsidR="00FB0F30" w:rsidRPr="00F9258A" w:rsidRDefault="00FB0F30" w:rsidP="00FB0F30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F9258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CT: </w:t>
      </w:r>
      <w:r w:rsidRPr="00F9258A">
        <w:rPr>
          <w:rFonts w:ascii="Times New Roman" w:hAnsi="Times New Roman" w:cs="Times New Roman"/>
          <w:sz w:val="20"/>
          <w:szCs w:val="20"/>
          <w:lang w:val="en-GB"/>
        </w:rPr>
        <w:t>computed tomography</w:t>
      </w:r>
    </w:p>
    <w:p w14:paraId="62BB0774" w14:textId="77777777" w:rsidR="00FB0F30" w:rsidRPr="00F9258A" w:rsidRDefault="00FB0F30" w:rsidP="00FB0F30">
      <w:pPr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</w:pPr>
      <w:r w:rsidRPr="00F9258A"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  <w:t xml:space="preserve">DKG (Deutsche </w:t>
      </w:r>
      <w:proofErr w:type="spellStart"/>
      <w:r w:rsidRPr="00F9258A"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  <w:t>Krebshilfe</w:t>
      </w:r>
      <w:proofErr w:type="spellEnd"/>
      <w:r w:rsidRPr="00F9258A"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  <w:t xml:space="preserve">): German cancer society </w:t>
      </w:r>
    </w:p>
    <w:p w14:paraId="3C19CE06" w14:textId="77777777" w:rsidR="00FB0F30" w:rsidRPr="00F9258A" w:rsidRDefault="00FB0F30" w:rsidP="00FB0F30">
      <w:pPr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</w:pPr>
      <w:r w:rsidRPr="00F9258A"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  <w:t xml:space="preserve">MRI: </w:t>
      </w:r>
      <w:r w:rsidRPr="00F9258A">
        <w:rPr>
          <w:rFonts w:ascii="Times New Roman" w:hAnsi="Times New Roman" w:cs="Times New Roman"/>
          <w:sz w:val="20"/>
          <w:szCs w:val="20"/>
          <w:lang w:val="en-GB"/>
        </w:rPr>
        <w:t xml:space="preserve">magnetic resonance imaging </w:t>
      </w:r>
    </w:p>
    <w:p w14:paraId="450190B3" w14:textId="77777777" w:rsidR="00FB0F30" w:rsidRPr="00F9258A" w:rsidRDefault="00FB0F30" w:rsidP="00FB0F30">
      <w:pPr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</w:pPr>
      <w:r w:rsidRPr="00F9258A"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  <w:t xml:space="preserve">SEE-FIM: </w:t>
      </w:r>
      <w:r w:rsidRPr="00F9258A">
        <w:rPr>
          <w:rFonts w:ascii="Times New Roman" w:hAnsi="Times New Roman" w:cs="Times New Roman"/>
          <w:sz w:val="20"/>
          <w:szCs w:val="20"/>
          <w:lang w:val="en-GB"/>
        </w:rPr>
        <w:t xml:space="preserve">Sectioning and Extensively Examining the </w:t>
      </w:r>
      <w:proofErr w:type="spellStart"/>
      <w:r w:rsidRPr="00F9258A">
        <w:rPr>
          <w:rFonts w:ascii="Times New Roman" w:hAnsi="Times New Roman" w:cs="Times New Roman"/>
          <w:sz w:val="20"/>
          <w:szCs w:val="20"/>
          <w:lang w:val="en-GB"/>
        </w:rPr>
        <w:t>FIMbria</w:t>
      </w:r>
      <w:proofErr w:type="spellEnd"/>
    </w:p>
    <w:p w14:paraId="6818F8AB" w14:textId="77777777" w:rsidR="00FB0F30" w:rsidRPr="00F9258A" w:rsidRDefault="00FB0F30" w:rsidP="00FB0F30">
      <w:pPr>
        <w:rPr>
          <w:rFonts w:ascii="Times New Roman" w:eastAsia="Times New Roman" w:hAnsi="Times New Roman" w:cs="Times New Roman"/>
          <w:kern w:val="24"/>
          <w:sz w:val="20"/>
          <w:szCs w:val="20"/>
          <w:lang w:val="en-US" w:eastAsia="de-DE"/>
        </w:rPr>
      </w:pPr>
      <w:r w:rsidRPr="00F9258A">
        <w:rPr>
          <w:rFonts w:ascii="Times New Roman" w:eastAsia="Times New Roman" w:hAnsi="Times New Roman" w:cs="Times New Roman"/>
          <w:kern w:val="24"/>
          <w:sz w:val="20"/>
          <w:szCs w:val="20"/>
          <w:lang w:val="en-GB" w:eastAsia="de-DE"/>
        </w:rPr>
        <w:t>STIC: serous tubal intraepithelial carcinoma</w:t>
      </w:r>
    </w:p>
    <w:p w14:paraId="2108A991" w14:textId="77777777" w:rsidR="00FB0F30" w:rsidRPr="00F9258A" w:rsidRDefault="00FB0F30" w:rsidP="00FB0F30">
      <w:pPr>
        <w:rPr>
          <w:rFonts w:ascii="Times New Roman" w:hAnsi="Times New Roman" w:cs="Times New Roman"/>
          <w:b/>
          <w:bCs/>
          <w:szCs w:val="22"/>
          <w:u w:val="single"/>
          <w:lang w:val="en-GB"/>
        </w:rPr>
      </w:pPr>
    </w:p>
    <w:p w14:paraId="738D549D" w14:textId="77777777" w:rsidR="00CE49FD" w:rsidRPr="00F9258A" w:rsidRDefault="00CE49FD" w:rsidP="00FB0F30">
      <w:pPr>
        <w:rPr>
          <w:rFonts w:ascii="Times New Roman" w:hAnsi="Times New Roman" w:cs="Times New Roman"/>
        </w:rPr>
      </w:pPr>
    </w:p>
    <w:sectPr w:rsidR="00CE49FD" w:rsidRPr="00F9258A" w:rsidSect="00F9258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EF33E2" w14:textId="77777777" w:rsidR="001B065C" w:rsidRDefault="001B065C" w:rsidP="00495421">
      <w:r>
        <w:separator/>
      </w:r>
    </w:p>
  </w:endnote>
  <w:endnote w:type="continuationSeparator" w:id="0">
    <w:p w14:paraId="3179A6E3" w14:textId="77777777" w:rsidR="001B065C" w:rsidRDefault="001B065C" w:rsidP="00495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346ECD" w14:textId="77777777" w:rsidR="00495421" w:rsidRDefault="0049542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082167"/>
      <w:docPartObj>
        <w:docPartGallery w:val="Page Numbers (Bottom of Page)"/>
        <w:docPartUnique/>
      </w:docPartObj>
    </w:sdtPr>
    <w:sdtEndPr/>
    <w:sdtContent>
      <w:p w14:paraId="4F4A68E7" w14:textId="0068CABA" w:rsidR="00495421" w:rsidRDefault="0049542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258A">
          <w:rPr>
            <w:noProof/>
          </w:rPr>
          <w:t>5</w:t>
        </w:r>
        <w:r>
          <w:fldChar w:fldCharType="end"/>
        </w:r>
      </w:p>
    </w:sdtContent>
  </w:sdt>
  <w:p w14:paraId="2157646E" w14:textId="77777777" w:rsidR="00495421" w:rsidRDefault="0049542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3E1E0" w14:textId="77777777" w:rsidR="00495421" w:rsidRDefault="004954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0EFA0" w14:textId="77777777" w:rsidR="001B065C" w:rsidRDefault="001B065C" w:rsidP="00495421">
      <w:r>
        <w:separator/>
      </w:r>
    </w:p>
  </w:footnote>
  <w:footnote w:type="continuationSeparator" w:id="0">
    <w:p w14:paraId="3DEE2241" w14:textId="77777777" w:rsidR="001B065C" w:rsidRDefault="001B065C" w:rsidP="004954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7F16FF" w14:textId="77777777" w:rsidR="00495421" w:rsidRDefault="0049542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6E046" w14:textId="77777777" w:rsidR="00495421" w:rsidRDefault="0049542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E23EA" w14:textId="77777777" w:rsidR="00495421" w:rsidRDefault="0049542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52F07"/>
    <w:multiLevelType w:val="hybridMultilevel"/>
    <w:tmpl w:val="0A7CA5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F30"/>
    <w:rsid w:val="001B065C"/>
    <w:rsid w:val="00495421"/>
    <w:rsid w:val="004C1CE9"/>
    <w:rsid w:val="005531BA"/>
    <w:rsid w:val="00602FAA"/>
    <w:rsid w:val="00CE49FD"/>
    <w:rsid w:val="00F115B6"/>
    <w:rsid w:val="00F9258A"/>
    <w:rsid w:val="00FB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5FB1E"/>
  <w15:chartTrackingRefBased/>
  <w15:docId w15:val="{90E47B79-9DC0-47CA-9E71-5E40B4664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F30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F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F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B0F30"/>
    <w:pPr>
      <w:ind w:left="720"/>
      <w:contextualSpacing/>
    </w:pPr>
    <w:rPr>
      <w:rFonts w:ascii="Times New Roman" w:eastAsia="Times New Roman" w:hAnsi="Times New Roman" w:cs="Times New Roman"/>
      <w:lang w:eastAsia="de-DE"/>
    </w:rPr>
  </w:style>
  <w:style w:type="character" w:styleId="Strong">
    <w:name w:val="Strong"/>
    <w:basedOn w:val="DefaultParagraphFont"/>
    <w:uiPriority w:val="22"/>
    <w:qFormat/>
    <w:rsid w:val="00FB0F30"/>
    <w:rPr>
      <w:b/>
      <w:bCs/>
    </w:rPr>
  </w:style>
  <w:style w:type="character" w:styleId="Hyperlink">
    <w:name w:val="Hyperlink"/>
    <w:basedOn w:val="DefaultParagraphFont"/>
    <w:uiPriority w:val="99"/>
    <w:unhideWhenUsed/>
    <w:rsid w:val="0049542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54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542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54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42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valerie.linz@unimedizin-mainz.d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</dc:creator>
  <cp:keywords/>
  <dc:description/>
  <cp:lastModifiedBy>Priyanka Thirunamakkodi</cp:lastModifiedBy>
  <cp:revision>5</cp:revision>
  <dcterms:created xsi:type="dcterms:W3CDTF">2022-08-22T18:32:00Z</dcterms:created>
  <dcterms:modified xsi:type="dcterms:W3CDTF">2023-01-20T02:30:00Z</dcterms:modified>
</cp:coreProperties>
</file>